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Additional file 2, Figure S1</w:t>
      </w:r>
      <w:r>
        <w:rPr>
          <w:sz w:val="24"/>
          <w:szCs w:val="24"/>
        </w:rPr>
        <w:t>. Border corrected Ripley’s K averaged over 50 maps for the base scenario and for the scenarios with increased and decreased clustering. Confidence bounds indicate 0.10 and 0.90 quantiles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3675" cy="5266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6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4:10:00Z</dcterms:created>
  <dc:creator>beesttd</dc:creator>
  <dc:description/>
  <dc:language>en-US</dc:language>
  <cp:lastModifiedBy>ecoulamy</cp:lastModifiedBy>
  <dcterms:modified xsi:type="dcterms:W3CDTF">2011-06-14T14:10:00Z</dcterms:modified>
  <cp:revision>2</cp:revision>
  <dc:subject/>
  <dc:title>Supplementary data Figure 1</dc:title>
</cp:coreProperties>
</file>